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right" w:tblpY="727"/>
        <w:tblW w:w="14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874"/>
        <w:gridCol w:w="1100"/>
        <w:gridCol w:w="3520"/>
        <w:gridCol w:w="1430"/>
        <w:gridCol w:w="3190"/>
        <w:gridCol w:w="1954"/>
        <w:gridCol w:w="1035"/>
      </w:tblGrid>
      <w:tr w:rsidR="009E5653" w:rsidRPr="00E5612B" w:rsidTr="006A45FD">
        <w:trPr>
          <w:trHeight w:val="710"/>
        </w:trPr>
        <w:tc>
          <w:tcPr>
            <w:tcW w:w="1874" w:type="dxa"/>
            <w:vAlign w:val="center"/>
          </w:tcPr>
          <w:p w:rsidR="009E5653" w:rsidRPr="00E5612B" w:rsidRDefault="009E5653" w:rsidP="00BE045F">
            <w:pPr>
              <w:spacing w:after="0" w:line="24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Patient</w:t>
            </w:r>
          </w:p>
        </w:tc>
        <w:tc>
          <w:tcPr>
            <w:tcW w:w="1100" w:type="dxa"/>
            <w:vAlign w:val="center"/>
          </w:tcPr>
          <w:p w:rsidR="009E5653" w:rsidRPr="00E5612B" w:rsidRDefault="009E5653" w:rsidP="00BE045F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E5612B">
              <w:rPr>
                <w:b/>
                <w:sz w:val="24"/>
              </w:rPr>
              <w:t>ISS</w:t>
            </w:r>
          </w:p>
        </w:tc>
        <w:tc>
          <w:tcPr>
            <w:tcW w:w="3520" w:type="dxa"/>
            <w:vAlign w:val="center"/>
          </w:tcPr>
          <w:p w:rsidR="009E5653" w:rsidRPr="00E5612B" w:rsidRDefault="009E5653" w:rsidP="00BE045F">
            <w:pPr>
              <w:spacing w:after="0" w:line="24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Leading </w:t>
            </w:r>
            <w:r w:rsidRPr="00E5612B">
              <w:rPr>
                <w:b/>
                <w:sz w:val="24"/>
              </w:rPr>
              <w:t>Injuries</w:t>
            </w:r>
          </w:p>
        </w:tc>
        <w:tc>
          <w:tcPr>
            <w:tcW w:w="1430" w:type="dxa"/>
            <w:vAlign w:val="center"/>
          </w:tcPr>
          <w:p w:rsidR="009E5653" w:rsidRPr="00E5612B" w:rsidRDefault="009E5653" w:rsidP="00BE045F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E5612B">
              <w:rPr>
                <w:b/>
                <w:sz w:val="24"/>
              </w:rPr>
              <w:t>Admission</w:t>
            </w:r>
          </w:p>
          <w:p w:rsidR="009E5653" w:rsidRPr="00E5612B" w:rsidRDefault="009E5653" w:rsidP="00BE045F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E5612B">
              <w:rPr>
                <w:b/>
                <w:sz w:val="24"/>
              </w:rPr>
              <w:t>Vital Signs</w:t>
            </w:r>
          </w:p>
        </w:tc>
        <w:tc>
          <w:tcPr>
            <w:tcW w:w="3190" w:type="dxa"/>
            <w:vAlign w:val="center"/>
          </w:tcPr>
          <w:p w:rsidR="009E5653" w:rsidRPr="00E5612B" w:rsidRDefault="009E5653" w:rsidP="00BE045F">
            <w:pPr>
              <w:spacing w:after="0" w:line="24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urgical Therapy</w:t>
            </w:r>
          </w:p>
        </w:tc>
        <w:tc>
          <w:tcPr>
            <w:tcW w:w="1954" w:type="dxa"/>
            <w:vAlign w:val="center"/>
          </w:tcPr>
          <w:p w:rsidR="009E5653" w:rsidRPr="00E5612B" w:rsidRDefault="009E5653" w:rsidP="00BE045F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E5612B">
              <w:rPr>
                <w:b/>
                <w:sz w:val="24"/>
              </w:rPr>
              <w:t>Volume Therapy</w:t>
            </w:r>
          </w:p>
        </w:tc>
        <w:tc>
          <w:tcPr>
            <w:tcW w:w="1035" w:type="dxa"/>
            <w:vAlign w:val="center"/>
          </w:tcPr>
          <w:p w:rsidR="009E5653" w:rsidRPr="00E5612B" w:rsidRDefault="009E5653" w:rsidP="00BE045F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E5612B">
              <w:rPr>
                <w:b/>
                <w:sz w:val="24"/>
              </w:rPr>
              <w:t>Time to Death</w:t>
            </w:r>
          </w:p>
        </w:tc>
      </w:tr>
      <w:tr w:rsidR="009E5653" w:rsidRPr="00E5612B" w:rsidTr="006A45FD">
        <w:trPr>
          <w:trHeight w:val="421"/>
        </w:trPr>
        <w:tc>
          <w:tcPr>
            <w:tcW w:w="1874" w:type="dxa"/>
          </w:tcPr>
          <w:p w:rsidR="009E5653" w:rsidRPr="00A86FC0" w:rsidRDefault="009E5653" w:rsidP="00BE045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86FC0">
              <w:rPr>
                <w:rFonts w:ascii="Arial" w:hAnsi="Arial" w:cs="Arial"/>
                <w:b/>
                <w:sz w:val="20"/>
                <w:szCs w:val="20"/>
                <w:lang w:val="en-US"/>
              </w:rPr>
              <w:t>Patient 1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MVA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046A">
              <w:rPr>
                <w:rFonts w:ascii="Arial" w:hAnsi="Arial" w:cs="Arial"/>
                <w:sz w:val="20"/>
                <w:szCs w:val="20"/>
                <w:lang w:val="en-US"/>
              </w:rPr>
              <w:t>BMI 37</w:t>
            </w:r>
          </w:p>
        </w:tc>
        <w:tc>
          <w:tcPr>
            <w:tcW w:w="1100" w:type="dxa"/>
          </w:tcPr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ISS: 57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NISS: 66</w:t>
            </w:r>
          </w:p>
        </w:tc>
        <w:tc>
          <w:tcPr>
            <w:tcW w:w="3520" w:type="dxa"/>
          </w:tcPr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Bilateral hemothorax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plenic rupture with</w:t>
            </w: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 xml:space="preserve"> portal vei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njury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Serial fractures of lower extremities</w:t>
            </w:r>
          </w:p>
        </w:tc>
        <w:tc>
          <w:tcPr>
            <w:tcW w:w="1430" w:type="dxa"/>
          </w:tcPr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Syst. BP: 70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HR: 135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Hb: 4.6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Lac: 9.1</w:t>
            </w:r>
          </w:p>
        </w:tc>
        <w:tc>
          <w:tcPr>
            <w:tcW w:w="3190" w:type="dxa"/>
          </w:tcPr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Chest tubes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Chest packing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Splenectomy &amp; portal vein repair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External fixation</w:t>
            </w:r>
          </w:p>
        </w:tc>
        <w:tc>
          <w:tcPr>
            <w:tcW w:w="1954" w:type="dxa"/>
          </w:tcPr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Total fluids: 7500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Units of blood: 39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FFP:  37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NovoSeven: 7.2mg</w:t>
            </w:r>
          </w:p>
        </w:tc>
        <w:tc>
          <w:tcPr>
            <w:tcW w:w="1035" w:type="dxa"/>
          </w:tcPr>
          <w:p w:rsidR="009E5653" w:rsidRPr="00BE045F" w:rsidRDefault="009E5653" w:rsidP="00BE045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4h</w:t>
            </w:r>
          </w:p>
        </w:tc>
      </w:tr>
      <w:tr w:rsidR="009E5653" w:rsidRPr="00E5612B" w:rsidTr="006A45FD">
        <w:trPr>
          <w:trHeight w:val="421"/>
        </w:trPr>
        <w:tc>
          <w:tcPr>
            <w:tcW w:w="1874" w:type="dxa"/>
          </w:tcPr>
          <w:p w:rsidR="009E5653" w:rsidRPr="00A86FC0" w:rsidRDefault="009E5653" w:rsidP="00BE045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86FC0">
              <w:rPr>
                <w:rFonts w:ascii="Arial" w:hAnsi="Arial" w:cs="Arial"/>
                <w:b/>
                <w:sz w:val="20"/>
                <w:szCs w:val="20"/>
                <w:lang w:val="en-US"/>
              </w:rPr>
              <w:t>Patient 2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ork</w:t>
            </w: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 xml:space="preserve"> accident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 xml:space="preserve">BMI: 33.4 </w:t>
            </w:r>
          </w:p>
        </w:tc>
        <w:tc>
          <w:tcPr>
            <w:tcW w:w="1100" w:type="dxa"/>
          </w:tcPr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ISS: 35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NISS: 38</w:t>
            </w:r>
          </w:p>
        </w:tc>
        <w:tc>
          <w:tcPr>
            <w:tcW w:w="3520" w:type="dxa"/>
          </w:tcPr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Pelvic ring injury with massive retroperitoneal hematoma and abdominal compartment syndrome</w:t>
            </w:r>
          </w:p>
        </w:tc>
        <w:tc>
          <w:tcPr>
            <w:tcW w:w="1430" w:type="dxa"/>
          </w:tcPr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Syst. BP: 150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HR: n/a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Hb: 7.2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Lac: 5.4</w:t>
            </w:r>
          </w:p>
        </w:tc>
        <w:tc>
          <w:tcPr>
            <w:tcW w:w="3190" w:type="dxa"/>
          </w:tcPr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Exploratory laparotomy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Pelvic packing</w:t>
            </w:r>
          </w:p>
        </w:tc>
        <w:tc>
          <w:tcPr>
            <w:tcW w:w="1954" w:type="dxa"/>
          </w:tcPr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Total fluids: 8800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Units of blood: 8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FFP:  6</w:t>
            </w:r>
          </w:p>
        </w:tc>
        <w:tc>
          <w:tcPr>
            <w:tcW w:w="1035" w:type="dxa"/>
          </w:tcPr>
          <w:p w:rsidR="009E5653" w:rsidRPr="00BE045F" w:rsidRDefault="009E5653" w:rsidP="00BE045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&lt;1h</w:t>
            </w:r>
          </w:p>
        </w:tc>
      </w:tr>
      <w:tr w:rsidR="009E5653" w:rsidRPr="00E5612B" w:rsidTr="006A45FD">
        <w:trPr>
          <w:trHeight w:val="398"/>
        </w:trPr>
        <w:tc>
          <w:tcPr>
            <w:tcW w:w="1874" w:type="dxa"/>
          </w:tcPr>
          <w:p w:rsidR="009E5653" w:rsidRPr="00A86FC0" w:rsidRDefault="009E5653" w:rsidP="00BE045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86FC0">
              <w:rPr>
                <w:rFonts w:ascii="Arial" w:hAnsi="Arial" w:cs="Arial"/>
                <w:b/>
                <w:sz w:val="20"/>
                <w:szCs w:val="20"/>
                <w:lang w:val="en-US"/>
              </w:rPr>
              <w:t>Patient 3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Suicide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BMI: 31.3</w:t>
            </w:r>
          </w:p>
        </w:tc>
        <w:tc>
          <w:tcPr>
            <w:tcW w:w="1100" w:type="dxa"/>
          </w:tcPr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ISS: 18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NISS: 27</w:t>
            </w:r>
          </w:p>
        </w:tc>
        <w:tc>
          <w:tcPr>
            <w:tcW w:w="3520" w:type="dxa"/>
          </w:tcPr>
          <w:p w:rsidR="009E5653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emopneumothorax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elvic ring injury</w:t>
            </w:r>
          </w:p>
        </w:tc>
        <w:tc>
          <w:tcPr>
            <w:tcW w:w="1430" w:type="dxa"/>
          </w:tcPr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Syst. BP: 150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HR: 120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Hb: 7.6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Lac: 8.3</w:t>
            </w:r>
          </w:p>
        </w:tc>
        <w:tc>
          <w:tcPr>
            <w:tcW w:w="3190" w:type="dxa"/>
          </w:tcPr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Thoracotomy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Open cardiac massage</w:t>
            </w:r>
          </w:p>
        </w:tc>
        <w:tc>
          <w:tcPr>
            <w:tcW w:w="1954" w:type="dxa"/>
          </w:tcPr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Total fluids: 3800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Units of blood: 9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FFP: 0</w:t>
            </w:r>
          </w:p>
        </w:tc>
        <w:tc>
          <w:tcPr>
            <w:tcW w:w="1035" w:type="dxa"/>
          </w:tcPr>
          <w:p w:rsidR="009E5653" w:rsidRPr="00BE045F" w:rsidRDefault="009E5653" w:rsidP="00BE045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1h</w:t>
            </w:r>
          </w:p>
        </w:tc>
      </w:tr>
      <w:tr w:rsidR="009E5653" w:rsidRPr="00E5612B" w:rsidTr="006A45FD">
        <w:trPr>
          <w:trHeight w:val="421"/>
        </w:trPr>
        <w:tc>
          <w:tcPr>
            <w:tcW w:w="1874" w:type="dxa"/>
          </w:tcPr>
          <w:p w:rsidR="009E5653" w:rsidRPr="00A86FC0" w:rsidRDefault="009E5653" w:rsidP="00BE045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86FC0">
              <w:rPr>
                <w:rFonts w:ascii="Arial" w:hAnsi="Arial" w:cs="Arial"/>
                <w:b/>
                <w:sz w:val="20"/>
                <w:szCs w:val="20"/>
                <w:lang w:val="en-US"/>
              </w:rPr>
              <w:t>Patient 4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MVA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BMI: 31.2</w:t>
            </w:r>
          </w:p>
        </w:tc>
        <w:tc>
          <w:tcPr>
            <w:tcW w:w="1100" w:type="dxa"/>
          </w:tcPr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ISS: 38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NISS: 57</w:t>
            </w:r>
          </w:p>
        </w:tc>
        <w:tc>
          <w:tcPr>
            <w:tcW w:w="3520" w:type="dxa"/>
          </w:tcPr>
          <w:p w:rsidR="009E5653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emopneumothorax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</w:t>
            </w: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 xml:space="preserve">umerus fracture </w:t>
            </w:r>
          </w:p>
        </w:tc>
        <w:tc>
          <w:tcPr>
            <w:tcW w:w="1430" w:type="dxa"/>
          </w:tcPr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Syst. BP: 160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HR: n/a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Hb: 8.2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Lac: 2.7</w:t>
            </w:r>
          </w:p>
        </w:tc>
        <w:tc>
          <w:tcPr>
            <w:tcW w:w="3190" w:type="dxa"/>
          </w:tcPr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Chest packing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Open cardiac massage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External fixation</w:t>
            </w:r>
          </w:p>
        </w:tc>
        <w:tc>
          <w:tcPr>
            <w:tcW w:w="1954" w:type="dxa"/>
          </w:tcPr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Total fluids: 20100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Units of blood: 30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FFP:  28</w:t>
            </w:r>
          </w:p>
        </w:tc>
        <w:tc>
          <w:tcPr>
            <w:tcW w:w="1035" w:type="dxa"/>
          </w:tcPr>
          <w:p w:rsidR="009E5653" w:rsidRPr="00BE045F" w:rsidRDefault="009E5653" w:rsidP="00BE045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3h</w:t>
            </w:r>
          </w:p>
        </w:tc>
      </w:tr>
      <w:tr w:rsidR="009E5653" w:rsidRPr="00E5612B" w:rsidTr="006A45FD">
        <w:trPr>
          <w:trHeight w:val="398"/>
        </w:trPr>
        <w:tc>
          <w:tcPr>
            <w:tcW w:w="1874" w:type="dxa"/>
          </w:tcPr>
          <w:p w:rsidR="009E5653" w:rsidRPr="00A86FC0" w:rsidRDefault="009E5653" w:rsidP="00BE045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86FC0">
              <w:rPr>
                <w:rFonts w:ascii="Arial" w:hAnsi="Arial" w:cs="Arial"/>
                <w:b/>
                <w:sz w:val="20"/>
                <w:szCs w:val="20"/>
                <w:lang w:val="en-US"/>
              </w:rPr>
              <w:t>Patient 5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Suicide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BMI: 31</w:t>
            </w:r>
          </w:p>
        </w:tc>
        <w:tc>
          <w:tcPr>
            <w:tcW w:w="1100" w:type="dxa"/>
          </w:tcPr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ISS: 25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NISS: 50</w:t>
            </w:r>
          </w:p>
        </w:tc>
        <w:tc>
          <w:tcPr>
            <w:tcW w:w="3520" w:type="dxa"/>
          </w:tcPr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Hemopneumothorax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Liver rupture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Colonic laceration</w:t>
            </w:r>
          </w:p>
        </w:tc>
        <w:tc>
          <w:tcPr>
            <w:tcW w:w="1430" w:type="dxa"/>
          </w:tcPr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Syst. BP: 85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HR: 40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Hb: 13.4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Lac: 4.5</w:t>
            </w:r>
          </w:p>
        </w:tc>
        <w:tc>
          <w:tcPr>
            <w:tcW w:w="3190" w:type="dxa"/>
          </w:tcPr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Chest packing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Open cardiac massage</w:t>
            </w:r>
          </w:p>
          <w:p w:rsidR="009E5653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 xml:space="preserve">Segmental colon resection &amp; 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</w:t>
            </w: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colostomy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Abdominal packing</w:t>
            </w:r>
          </w:p>
        </w:tc>
        <w:tc>
          <w:tcPr>
            <w:tcW w:w="1954" w:type="dxa"/>
          </w:tcPr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Total fluids: 8000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Units of blood: 12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FFP: 4</w:t>
            </w:r>
          </w:p>
        </w:tc>
        <w:tc>
          <w:tcPr>
            <w:tcW w:w="1035" w:type="dxa"/>
          </w:tcPr>
          <w:p w:rsidR="009E5653" w:rsidRPr="00BE045F" w:rsidRDefault="009E5653" w:rsidP="00BE045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3h</w:t>
            </w:r>
          </w:p>
        </w:tc>
      </w:tr>
      <w:tr w:rsidR="009E5653" w:rsidRPr="00E5612B" w:rsidTr="006A45FD">
        <w:trPr>
          <w:trHeight w:val="421"/>
        </w:trPr>
        <w:tc>
          <w:tcPr>
            <w:tcW w:w="1874" w:type="dxa"/>
          </w:tcPr>
          <w:p w:rsidR="009E5653" w:rsidRPr="00A86FC0" w:rsidRDefault="009E5653" w:rsidP="00BE045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86FC0">
              <w:rPr>
                <w:rFonts w:ascii="Arial" w:hAnsi="Arial" w:cs="Arial"/>
                <w:b/>
                <w:sz w:val="20"/>
                <w:szCs w:val="20"/>
                <w:lang w:val="en-US"/>
              </w:rPr>
              <w:t>Patient 6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Suicide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BMI: 31</w:t>
            </w:r>
          </w:p>
        </w:tc>
        <w:tc>
          <w:tcPr>
            <w:tcW w:w="1100" w:type="dxa"/>
          </w:tcPr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ISS: 19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NISS: 34</w:t>
            </w:r>
          </w:p>
        </w:tc>
        <w:tc>
          <w:tcPr>
            <w:tcW w:w="3520" w:type="dxa"/>
          </w:tcPr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Hemopneumothorax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Spinal injury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Pelvic ring injury</w:t>
            </w:r>
          </w:p>
        </w:tc>
        <w:tc>
          <w:tcPr>
            <w:tcW w:w="1430" w:type="dxa"/>
          </w:tcPr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Syst. BP: 120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HR: 103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Hb: 11.0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Lac: 1.8</w:t>
            </w:r>
          </w:p>
        </w:tc>
        <w:tc>
          <w:tcPr>
            <w:tcW w:w="3190" w:type="dxa"/>
          </w:tcPr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Chest tubes, then withdrawal of medical support</w:t>
            </w:r>
          </w:p>
        </w:tc>
        <w:tc>
          <w:tcPr>
            <w:tcW w:w="1954" w:type="dxa"/>
          </w:tcPr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Total fluids: 5500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Units of blood: 0</w:t>
            </w:r>
          </w:p>
          <w:p w:rsidR="009E5653" w:rsidRPr="00BE045F" w:rsidRDefault="009E5653" w:rsidP="00BE04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FFP: 0</w:t>
            </w:r>
          </w:p>
        </w:tc>
        <w:tc>
          <w:tcPr>
            <w:tcW w:w="1035" w:type="dxa"/>
          </w:tcPr>
          <w:p w:rsidR="009E5653" w:rsidRPr="00BE045F" w:rsidRDefault="009E5653" w:rsidP="00BE045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45F">
              <w:rPr>
                <w:rFonts w:ascii="Arial" w:hAnsi="Arial" w:cs="Arial"/>
                <w:sz w:val="20"/>
                <w:szCs w:val="20"/>
                <w:lang w:val="en-US"/>
              </w:rPr>
              <w:t>3h</w:t>
            </w:r>
          </w:p>
        </w:tc>
      </w:tr>
    </w:tbl>
    <w:p w:rsidR="009E5653" w:rsidRDefault="009E5653" w:rsidP="004B5DBA">
      <w:pPr>
        <w:ind w:firstLine="220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Additional File 1: </w:t>
      </w:r>
      <w:r w:rsidRPr="00C16D1B">
        <w:rPr>
          <w:rFonts w:ascii="Arial" w:hAnsi="Arial" w:cs="Arial"/>
          <w:b/>
          <w:sz w:val="24"/>
          <w:szCs w:val="24"/>
          <w:lang w:val="en-US"/>
        </w:rPr>
        <w:t>Obese Patients Deceased From Hemorrhagic Shock</w:t>
      </w:r>
    </w:p>
    <w:p w:rsidR="009E5653" w:rsidRDefault="009E5653" w:rsidP="00BE045F">
      <w:pPr>
        <w:rPr>
          <w:rFonts w:ascii="Arial" w:hAnsi="Arial" w:cs="Arial"/>
          <w:b/>
          <w:sz w:val="24"/>
          <w:szCs w:val="24"/>
          <w:lang w:val="en-US"/>
        </w:rPr>
      </w:pPr>
    </w:p>
    <w:p w:rsidR="009E5653" w:rsidRPr="00BE045F" w:rsidRDefault="009E5653" w:rsidP="004B5DBA">
      <w:pPr>
        <w:ind w:left="22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MVA, motor vehicle accident. BMI, body mass index. (N)ISS; (new) injury severity score. BP, blood pressure. HR, heart rate. Hb, hemoglobin. Lac, arterial lactate. FFP, fresh frozen plasma. </w:t>
      </w:r>
    </w:p>
    <w:sectPr w:rsidR="009E5653" w:rsidRPr="00BE045F" w:rsidSect="00D85F0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DA40523"/>
    <w:multiLevelType w:val="hybridMultilevel"/>
    <w:tmpl w:val="460483C8"/>
    <w:lvl w:ilvl="0" w:tplc="05A6324E">
      <w:start w:val="25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85F03"/>
    <w:rsid w:val="0000799B"/>
    <w:rsid w:val="0001069B"/>
    <w:rsid w:val="00153183"/>
    <w:rsid w:val="001A102C"/>
    <w:rsid w:val="00397C02"/>
    <w:rsid w:val="003E64C6"/>
    <w:rsid w:val="00403727"/>
    <w:rsid w:val="004341B5"/>
    <w:rsid w:val="004B5DBA"/>
    <w:rsid w:val="004C7947"/>
    <w:rsid w:val="00500754"/>
    <w:rsid w:val="005A4AFF"/>
    <w:rsid w:val="00636870"/>
    <w:rsid w:val="006A45FD"/>
    <w:rsid w:val="006B35F4"/>
    <w:rsid w:val="006F0591"/>
    <w:rsid w:val="00763210"/>
    <w:rsid w:val="007A3544"/>
    <w:rsid w:val="007B65C2"/>
    <w:rsid w:val="008C5145"/>
    <w:rsid w:val="008E6823"/>
    <w:rsid w:val="009829EB"/>
    <w:rsid w:val="009837FA"/>
    <w:rsid w:val="009D192C"/>
    <w:rsid w:val="009E2E32"/>
    <w:rsid w:val="009E5653"/>
    <w:rsid w:val="00A7512F"/>
    <w:rsid w:val="00A86FC0"/>
    <w:rsid w:val="00B775E8"/>
    <w:rsid w:val="00BA5C17"/>
    <w:rsid w:val="00BE045F"/>
    <w:rsid w:val="00C1583C"/>
    <w:rsid w:val="00C16D1B"/>
    <w:rsid w:val="00C21F6D"/>
    <w:rsid w:val="00C26AEF"/>
    <w:rsid w:val="00C7046A"/>
    <w:rsid w:val="00CA0562"/>
    <w:rsid w:val="00CF1C77"/>
    <w:rsid w:val="00D2293F"/>
    <w:rsid w:val="00D30AD6"/>
    <w:rsid w:val="00D70FED"/>
    <w:rsid w:val="00D85F03"/>
    <w:rsid w:val="00DC673D"/>
    <w:rsid w:val="00DD078C"/>
    <w:rsid w:val="00E5612B"/>
    <w:rsid w:val="00E563E6"/>
    <w:rsid w:val="00E87A56"/>
    <w:rsid w:val="00EF52DC"/>
    <w:rsid w:val="00F723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C02"/>
    <w:pPr>
      <w:spacing w:after="200" w:line="276" w:lineRule="auto"/>
    </w:pPr>
    <w:rPr>
      <w:lang w:val="de-CH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D85F0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D85F0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2</TotalTime>
  <Pages>1</Pages>
  <Words>279</Words>
  <Characters>1594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ient</dc:title>
  <dc:subject/>
  <dc:creator>Adrian Billeter</dc:creator>
  <cp:keywords/>
  <dc:description/>
  <cp:lastModifiedBy>Network User</cp:lastModifiedBy>
  <cp:revision>2</cp:revision>
  <dcterms:created xsi:type="dcterms:W3CDTF">2012-04-17T17:07:00Z</dcterms:created>
  <dcterms:modified xsi:type="dcterms:W3CDTF">2012-04-17T17:07:00Z</dcterms:modified>
</cp:coreProperties>
</file>